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C8383" w14:textId="77777777" w:rsidR="00E46722" w:rsidRPr="00C81A7B" w:rsidRDefault="00E46722" w:rsidP="00CD5838">
      <w:pPr>
        <w:spacing w:after="0" w:line="360" w:lineRule="auto"/>
        <w:jc w:val="both"/>
        <w:rPr>
          <w:rFonts w:ascii="Aptos Display" w:hAnsi="Aptos Display"/>
          <w:b/>
          <w:bCs/>
          <w:sz w:val="20"/>
          <w:szCs w:val="20"/>
          <w:lang w:val="en-US"/>
        </w:rPr>
      </w:pPr>
      <w:r w:rsidRPr="00C81A7B">
        <w:rPr>
          <w:rFonts w:ascii="Aptos Display" w:hAnsi="Aptos Display"/>
          <w:b/>
          <w:bCs/>
          <w:sz w:val="20"/>
          <w:szCs w:val="20"/>
          <w:lang w:val="en-US"/>
        </w:rPr>
        <w:t xml:space="preserve">ATTITUDES TOWARD AND EXPOSURE TO GENDER DISCRIMINATION IN WORK LIFE BY TURKISH THORACIC SOCIETY MEMBERS:  QUESTIONNAIRE FORM </w:t>
      </w:r>
    </w:p>
    <w:p w14:paraId="5EBE3319" w14:textId="77777777" w:rsidR="00E41C49" w:rsidRPr="00C81A7B" w:rsidRDefault="00E41C49" w:rsidP="00CD5838">
      <w:pPr>
        <w:spacing w:after="0" w:line="360" w:lineRule="auto"/>
        <w:rPr>
          <w:rFonts w:ascii="Aptos Display" w:hAnsi="Aptos Display"/>
          <w:b/>
          <w:bCs/>
          <w:sz w:val="20"/>
          <w:szCs w:val="20"/>
          <w:lang w:val="en-US"/>
        </w:rPr>
      </w:pPr>
      <w:r w:rsidRPr="00C81A7B">
        <w:rPr>
          <w:rFonts w:ascii="Aptos Display" w:hAnsi="Aptos Display"/>
          <w:i/>
          <w:sz w:val="20"/>
          <w:szCs w:val="20"/>
          <w:lang w:val="en-US"/>
        </w:rPr>
        <w:t xml:space="preserve">Thank you for agreeing to take this survey. The purpose of the survey is to </w:t>
      </w:r>
      <w:r w:rsidR="003334EE" w:rsidRPr="00C81A7B">
        <w:rPr>
          <w:rFonts w:ascii="Aptos Display" w:hAnsi="Aptos Display"/>
          <w:i/>
          <w:sz w:val="20"/>
          <w:szCs w:val="20"/>
          <w:lang w:val="en-US"/>
        </w:rPr>
        <w:t xml:space="preserve">investigate </w:t>
      </w:r>
      <w:r w:rsidR="00B56FCC" w:rsidRPr="00C81A7B">
        <w:rPr>
          <w:rFonts w:ascii="Aptos Display" w:hAnsi="Aptos Display"/>
          <w:i/>
          <w:sz w:val="20"/>
          <w:szCs w:val="20"/>
          <w:lang w:val="en-US"/>
        </w:rPr>
        <w:t>attitudes toward and exposure to gender discrimination in work life by Turkish Thoracic Society members</w:t>
      </w:r>
      <w:r w:rsidRPr="00C81A7B">
        <w:rPr>
          <w:rFonts w:ascii="Aptos Display" w:hAnsi="Aptos Display"/>
          <w:i/>
          <w:sz w:val="20"/>
          <w:szCs w:val="20"/>
          <w:lang w:val="en-US"/>
        </w:rPr>
        <w:t xml:space="preserve">. All of the answers you provide in this survey will be kept confidential. </w:t>
      </w:r>
    </w:p>
    <w:p w14:paraId="41BB1F52" w14:textId="77777777" w:rsidR="00E41C49" w:rsidRPr="00C81A7B" w:rsidRDefault="00E41C49" w:rsidP="00B56FCC">
      <w:pPr>
        <w:spacing w:after="0" w:line="360" w:lineRule="auto"/>
        <w:rPr>
          <w:rFonts w:ascii="Aptos Display" w:hAnsi="Aptos Display"/>
          <w:b/>
          <w:bCs/>
          <w:sz w:val="20"/>
          <w:szCs w:val="20"/>
          <w:lang w:val="en-US"/>
        </w:rPr>
      </w:pPr>
    </w:p>
    <w:p w14:paraId="42AD7371" w14:textId="77777777" w:rsidR="00E41C49" w:rsidRPr="00C81A7B" w:rsidRDefault="008E14E1" w:rsidP="008E14E1">
      <w:pPr>
        <w:spacing w:after="0" w:line="240" w:lineRule="auto"/>
        <w:ind w:right="-270"/>
        <w:rPr>
          <w:rFonts w:ascii="Aptos Display" w:hAnsi="Aptos Display"/>
          <w:b/>
          <w:iCs/>
          <w:lang w:val="en-US"/>
        </w:rPr>
      </w:pPr>
      <w:r w:rsidRPr="00C81A7B">
        <w:rPr>
          <w:rFonts w:ascii="Aptos Display" w:hAnsi="Aptos Display"/>
          <w:b/>
          <w:lang w:val="en-US"/>
        </w:rPr>
        <w:t xml:space="preserve">PART I: </w:t>
      </w:r>
      <w:r w:rsidR="00B56FCC" w:rsidRPr="00C81A7B">
        <w:rPr>
          <w:rFonts w:ascii="Aptos Display" w:hAnsi="Aptos Display"/>
          <w:b/>
          <w:iCs/>
          <w:lang w:val="en-US"/>
        </w:rPr>
        <w:t>SOCIODEMOGRAPHIC</w:t>
      </w:r>
      <w:r w:rsidR="00B56FCC" w:rsidRPr="00C81A7B">
        <w:rPr>
          <w:rFonts w:ascii="Aptos Display" w:hAnsi="Aptos Display"/>
          <w:b/>
          <w:lang w:val="en-US"/>
        </w:rPr>
        <w:t xml:space="preserve"> </w:t>
      </w:r>
      <w:r w:rsidRPr="00C81A7B">
        <w:rPr>
          <w:rFonts w:ascii="Aptos Display" w:hAnsi="Aptos Display"/>
          <w:b/>
          <w:iCs/>
          <w:lang w:val="en-US"/>
        </w:rPr>
        <w:t xml:space="preserve">CHARACTERISTICS </w:t>
      </w:r>
    </w:p>
    <w:p w14:paraId="13328A0C" w14:textId="77777777" w:rsidR="008E14E1" w:rsidRPr="00C81A7B" w:rsidRDefault="008E14E1" w:rsidP="00CD5838">
      <w:pPr>
        <w:spacing w:after="0" w:line="240" w:lineRule="auto"/>
        <w:jc w:val="both"/>
        <w:rPr>
          <w:rFonts w:ascii="Aptos Display" w:hAnsi="Aptos Display"/>
          <w:b/>
          <w:iCs/>
          <w:sz w:val="20"/>
          <w:szCs w:val="20"/>
          <w:lang w:val="en-US"/>
        </w:rPr>
      </w:pPr>
    </w:p>
    <w:tbl>
      <w:tblPr>
        <w:tblW w:w="5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297"/>
        <w:gridCol w:w="1620"/>
      </w:tblGrid>
      <w:tr w:rsidR="00B56FCC" w:rsidRPr="00C81A7B" w14:paraId="6DFEE534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E6B997" w14:textId="77777777" w:rsidR="00B56FCC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A976A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7E3FBB3C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….….     years</w:t>
            </w:r>
          </w:p>
        </w:tc>
      </w:tr>
      <w:tr w:rsidR="00B56FCC" w:rsidRPr="00C81A7B" w14:paraId="5F0A0790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ABF832" w14:textId="77777777" w:rsidR="00B56FCC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D7D30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3989147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Please mark</w:t>
            </w:r>
          </w:p>
        </w:tc>
      </w:tr>
      <w:tr w:rsidR="00B56FCC" w:rsidRPr="00C81A7B" w14:paraId="05FE9245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1ED1170D" w14:textId="77777777" w:rsidR="00B56FCC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66E0B3D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</w:tcPr>
          <w:p w14:paraId="56B201DE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2DE62AED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3E14C5" w14:textId="77777777" w:rsidR="00B56FCC" w:rsidRPr="00C81A7B" w:rsidRDefault="00B56FCC" w:rsidP="00CD5838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F89C7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3458AAF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6B10A885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098748" w14:textId="77777777" w:rsidR="00B56FCC" w:rsidRPr="00C81A7B" w:rsidRDefault="00B56FCC" w:rsidP="00CD5838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7D668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46093A5C" w14:textId="77777777" w:rsidR="00B56FCC" w:rsidRPr="00C81A7B" w:rsidRDefault="00B56FCC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6CFA1A89" w14:textId="77777777" w:rsidTr="0091689A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791DF2FE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Marital </w:t>
            </w:r>
            <w:r w:rsidR="007F72A1"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D000412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</w:tcPr>
          <w:p w14:paraId="54A8DB83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06C45EBB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D8F3D4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EE1D0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4F99B37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536FE24A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2E5EE" w14:textId="77777777" w:rsidR="007F72A1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BA590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B3B77CE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4C21AC54" w14:textId="77777777" w:rsidTr="007F72A1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492387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4A213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2A76EF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7301BB20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42DCF5DF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1D1404F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439CD770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</w:p>
        </w:tc>
      </w:tr>
      <w:tr w:rsidR="00B56FCC" w:rsidRPr="00C81A7B" w14:paraId="5CD342E2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474B9DB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1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ACA85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08207E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6188A51A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FB9D263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2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8E43A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84AC0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1918A0E2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5232D23A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≥3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D79C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D73BA9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594056CF" w14:textId="77777777" w:rsidTr="0091689A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60E0CA74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Partner’s occupation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AC3A181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2E1791C7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797FAD03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144F2309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No partner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FCFF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9D2FC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40BAAB82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321D5763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Unemployed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E2EC8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582DF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2BA14CE0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545275DD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Physician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07EBE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8B2899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081DFF54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660EF84D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89463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4181D1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6DB6694C" w14:textId="77777777" w:rsidTr="0091689A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01D8E92D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Hospital type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976048A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3F990DE2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2441AAD1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09F26C6B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5F640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34C3A1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1AD8949D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0642D7AA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State hospital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85007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02EA05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4BBCFD2C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01CA19DD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Training and research hospital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EEA0F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7612D4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09C84E5F" w14:textId="77777777" w:rsidTr="0091689A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2C4956A1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Specialty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48D2992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068079AB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680DEA05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64733D4B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35B9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DD4E33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2A6962D3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78D7A671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Thoracic surgeon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93B1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FC5C2F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524694ED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800F3C6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Other (resident, general practitioner, family physician)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4B278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8F80A2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7F72A1" w:rsidRPr="00C81A7B" w14:paraId="2CA0A145" w14:textId="77777777" w:rsidTr="0091689A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14:paraId="78CC2C46" w14:textId="77777777" w:rsidR="007F72A1" w:rsidRPr="00C81A7B" w:rsidRDefault="00B56FCC" w:rsidP="00CD5838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Academic title </w:t>
            </w:r>
            <w:r w:rsidR="007F72A1"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4BCB7403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72E7739" w14:textId="77777777" w:rsidR="007F72A1" w:rsidRPr="00C81A7B" w:rsidRDefault="007F72A1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1F9B3D7C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957AC8F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3B148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34EE00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21B1E0D3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1927C77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Specialist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DA079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C20120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53EC763F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400ABAF8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lastRenderedPageBreak/>
              <w:t xml:space="preserve">Asst. Prof. 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39E6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D094E1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61238568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3181280D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Assoc. Prof.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A5A68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B1FE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488CD65B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2AC1D23B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Prof.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AE70A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E6104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B56FCC" w:rsidRPr="00C81A7B" w14:paraId="577618A8" w14:textId="77777777">
        <w:trPr>
          <w:trHeight w:val="330"/>
        </w:trPr>
        <w:tc>
          <w:tcPr>
            <w:tcW w:w="3373" w:type="dxa"/>
            <w:tcBorders>
              <w:right w:val="single" w:sz="4" w:space="0" w:color="auto"/>
            </w:tcBorders>
            <w:shd w:val="clear" w:color="auto" w:fill="auto"/>
          </w:tcPr>
          <w:p w14:paraId="5E083D4B" w14:textId="77777777" w:rsidR="00B56FCC" w:rsidRPr="00C81A7B" w:rsidRDefault="00B56FCC" w:rsidP="00B56FCC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45716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2DD5F5" w14:textId="77777777" w:rsidR="00B56FCC" w:rsidRPr="00C81A7B" w:rsidRDefault="00B56FCC" w:rsidP="00B56FCC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</w:tbl>
    <w:p w14:paraId="689CBA39" w14:textId="77777777" w:rsidR="00CD5838" w:rsidRPr="00C81A7B" w:rsidRDefault="00CD5838" w:rsidP="00CD5838">
      <w:pPr>
        <w:spacing w:after="0" w:line="240" w:lineRule="auto"/>
        <w:jc w:val="both"/>
        <w:rPr>
          <w:rFonts w:ascii="Aptos Display" w:hAnsi="Aptos Display"/>
          <w:b/>
          <w:iCs/>
          <w:sz w:val="20"/>
          <w:szCs w:val="20"/>
          <w:lang w:val="en-US"/>
        </w:rPr>
      </w:pPr>
    </w:p>
    <w:p w14:paraId="5FA10AB3" w14:textId="77777777" w:rsidR="008E14E1" w:rsidRPr="00C81A7B" w:rsidRDefault="008E14E1" w:rsidP="00CD5838">
      <w:pPr>
        <w:spacing w:after="0" w:line="240" w:lineRule="auto"/>
        <w:jc w:val="both"/>
        <w:rPr>
          <w:rFonts w:ascii="Aptos Display" w:hAnsi="Aptos Display"/>
          <w:b/>
          <w:iCs/>
          <w:sz w:val="20"/>
          <w:szCs w:val="20"/>
          <w:lang w:val="en-US"/>
        </w:rPr>
      </w:pPr>
    </w:p>
    <w:p w14:paraId="402467BE" w14:textId="77777777" w:rsidR="002875EE" w:rsidRPr="00C81A7B" w:rsidRDefault="008E14E1" w:rsidP="00C81A7B">
      <w:pPr>
        <w:spacing w:after="0" w:line="240" w:lineRule="auto"/>
        <w:ind w:right="-450"/>
        <w:rPr>
          <w:rFonts w:ascii="Aptos Display" w:hAnsi="Aptos Display"/>
          <w:lang w:val="en-US"/>
        </w:rPr>
      </w:pPr>
      <w:r w:rsidRPr="00C81A7B">
        <w:rPr>
          <w:rFonts w:ascii="Aptos Display" w:hAnsi="Aptos Display"/>
          <w:b/>
          <w:iCs/>
          <w:lang w:val="en-US"/>
        </w:rPr>
        <w:t>PART I</w:t>
      </w:r>
      <w:r w:rsidR="00C81A7B" w:rsidRPr="00C81A7B">
        <w:rPr>
          <w:rFonts w:ascii="Aptos Display" w:hAnsi="Aptos Display"/>
          <w:b/>
          <w:iCs/>
          <w:lang w:val="en-US"/>
        </w:rPr>
        <w:t>I</w:t>
      </w:r>
      <w:r w:rsidRPr="00C81A7B">
        <w:rPr>
          <w:rFonts w:ascii="Aptos Display" w:hAnsi="Aptos Display"/>
          <w:b/>
          <w:iCs/>
          <w:lang w:val="en-US"/>
        </w:rPr>
        <w:t>–</w:t>
      </w:r>
      <w:r w:rsidR="00C81A7B" w:rsidRPr="00C81A7B">
        <w:rPr>
          <w:rFonts w:ascii="Aptos Display" w:hAnsi="Aptos Display"/>
          <w:b/>
          <w:bCs/>
          <w:lang w:val="en-US"/>
        </w:rPr>
        <w:t>GENDER DISCRIM</w:t>
      </w:r>
      <w:r w:rsidR="00C81A7B">
        <w:rPr>
          <w:rFonts w:ascii="Aptos Display" w:hAnsi="Aptos Display"/>
          <w:b/>
          <w:bCs/>
          <w:lang w:val="en-US"/>
        </w:rPr>
        <w:t>INATION</w:t>
      </w:r>
      <w:r w:rsidR="00C81A7B" w:rsidRPr="00C81A7B">
        <w:rPr>
          <w:rFonts w:ascii="Aptos Display" w:hAnsi="Aptos Display"/>
          <w:b/>
          <w:bCs/>
          <w:lang w:val="en-US"/>
        </w:rPr>
        <w:t xml:space="preserve"> </w:t>
      </w:r>
      <w:r w:rsidR="00E220A4">
        <w:rPr>
          <w:rFonts w:ascii="Aptos Display" w:hAnsi="Aptos Display"/>
          <w:b/>
          <w:bCs/>
          <w:lang w:val="en-US"/>
        </w:rPr>
        <w:t>IN WORK LIFE</w:t>
      </w:r>
    </w:p>
    <w:p w14:paraId="4FACC162" w14:textId="77777777" w:rsidR="00C81A7B" w:rsidRPr="00C81A7B" w:rsidRDefault="00C81A7B" w:rsidP="00CD5838">
      <w:pPr>
        <w:spacing w:after="0" w:line="240" w:lineRule="auto"/>
        <w:jc w:val="both"/>
        <w:rPr>
          <w:rFonts w:ascii="Aptos Display" w:hAnsi="Aptos Display"/>
          <w:i/>
          <w:iCs/>
          <w:sz w:val="20"/>
          <w:szCs w:val="20"/>
          <w:lang w:val="en-US"/>
        </w:rPr>
      </w:pPr>
    </w:p>
    <w:p w14:paraId="3183B2E1" w14:textId="77777777" w:rsidR="00CD5838" w:rsidRPr="00C81A7B" w:rsidRDefault="00CD5838" w:rsidP="00CD5838">
      <w:pPr>
        <w:spacing w:after="0" w:line="240" w:lineRule="auto"/>
        <w:jc w:val="both"/>
        <w:rPr>
          <w:rFonts w:ascii="Aptos Display" w:hAnsi="Aptos Display"/>
          <w:i/>
          <w:iCs/>
          <w:sz w:val="20"/>
          <w:szCs w:val="20"/>
          <w:lang w:val="en-US"/>
        </w:rPr>
      </w:pPr>
      <w:r w:rsidRPr="00C81A7B">
        <w:rPr>
          <w:rFonts w:ascii="Aptos Display" w:hAnsi="Aptos Display"/>
          <w:i/>
          <w:iCs/>
          <w:sz w:val="20"/>
          <w:szCs w:val="20"/>
          <w:lang w:val="en-US"/>
        </w:rPr>
        <w:t>Please indicate your agreement/disagreement to the below statements</w:t>
      </w:r>
    </w:p>
    <w:p w14:paraId="24723942" w14:textId="77777777" w:rsidR="008E14E1" w:rsidRPr="00C81A7B" w:rsidRDefault="008E14E1" w:rsidP="00CD5838">
      <w:pPr>
        <w:spacing w:after="0" w:line="240" w:lineRule="auto"/>
        <w:jc w:val="both"/>
        <w:rPr>
          <w:rFonts w:ascii="Aptos Display" w:hAnsi="Aptos Display"/>
          <w:i/>
          <w:iCs/>
          <w:sz w:val="20"/>
          <w:szCs w:val="20"/>
          <w:lang w:val="en-US"/>
        </w:rPr>
      </w:pPr>
    </w:p>
    <w:tbl>
      <w:tblPr>
        <w:tblW w:w="56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3598"/>
        <w:gridCol w:w="1956"/>
        <w:gridCol w:w="1066"/>
        <w:gridCol w:w="978"/>
        <w:gridCol w:w="890"/>
        <w:gridCol w:w="1597"/>
      </w:tblGrid>
      <w:tr w:rsidR="00CD5838" w:rsidRPr="00C81A7B" w14:paraId="182E0F64" w14:textId="77777777" w:rsidTr="00A877D9">
        <w:trPr>
          <w:trHeight w:val="144"/>
        </w:trPr>
        <w:tc>
          <w:tcPr>
            <w:tcW w:w="1908" w:type="pct"/>
            <w:gridSpan w:val="2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0B5272" w14:textId="77777777" w:rsidR="00CD5838" w:rsidRPr="00C81A7B" w:rsidRDefault="00CD5838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66C577" w14:textId="77777777" w:rsidR="00CD5838" w:rsidRPr="00C81A7B" w:rsidRDefault="00CD5838" w:rsidP="00CD5838">
            <w:pPr>
              <w:pStyle w:val="TableParagraph"/>
              <w:spacing w:before="0"/>
              <w:ind w:right="91"/>
              <w:jc w:val="center"/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</w:pPr>
            <w:r w:rsidRPr="00C81A7B"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  <w:t>Strongly disagree</w:t>
            </w:r>
          </w:p>
          <w:p w14:paraId="6FB24F34" w14:textId="77777777" w:rsidR="00CD5838" w:rsidRPr="00C81A7B" w:rsidRDefault="00CD5838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(1)</w:t>
            </w:r>
          </w:p>
        </w:tc>
        <w:tc>
          <w:tcPr>
            <w:tcW w:w="508" w:type="pct"/>
            <w:shd w:val="clear" w:color="auto" w:fill="FFFFFF"/>
          </w:tcPr>
          <w:p w14:paraId="26956A17" w14:textId="77777777" w:rsidR="00CD5838" w:rsidRPr="00C81A7B" w:rsidRDefault="00CD5838" w:rsidP="00CD5838">
            <w:pPr>
              <w:pStyle w:val="TableParagraph"/>
              <w:spacing w:before="0"/>
              <w:ind w:right="91"/>
              <w:jc w:val="center"/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</w:pPr>
            <w:r w:rsidRPr="00C81A7B"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  <w:t>Disagree</w:t>
            </w:r>
          </w:p>
          <w:p w14:paraId="4D13B2EC" w14:textId="77777777" w:rsidR="00CD5838" w:rsidRPr="00C81A7B" w:rsidRDefault="00CD5838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(2)</w:t>
            </w:r>
          </w:p>
        </w:tc>
        <w:tc>
          <w:tcPr>
            <w:tcW w:w="466" w:type="pct"/>
            <w:shd w:val="clear" w:color="auto" w:fill="FFFFFF"/>
          </w:tcPr>
          <w:p w14:paraId="07C3D4EA" w14:textId="77777777" w:rsidR="00CD5838" w:rsidRPr="00C81A7B" w:rsidRDefault="00CD5838" w:rsidP="00CD5838">
            <w:pPr>
              <w:pStyle w:val="TableParagraph"/>
              <w:spacing w:before="0"/>
              <w:ind w:right="91"/>
              <w:jc w:val="center"/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</w:pPr>
            <w:r w:rsidRPr="00C81A7B"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  <w:t>Neutral</w:t>
            </w:r>
          </w:p>
          <w:p w14:paraId="7ECBCBED" w14:textId="77777777" w:rsidR="00CD5838" w:rsidRPr="00C81A7B" w:rsidRDefault="00CD5838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(3)</w:t>
            </w:r>
          </w:p>
        </w:tc>
        <w:tc>
          <w:tcPr>
            <w:tcW w:w="424" w:type="pct"/>
            <w:shd w:val="clear" w:color="auto" w:fill="FFFFFF"/>
          </w:tcPr>
          <w:p w14:paraId="6B5B48C4" w14:textId="77777777" w:rsidR="00CD5838" w:rsidRPr="00C81A7B" w:rsidRDefault="00CD5838" w:rsidP="00CD5838">
            <w:pPr>
              <w:pStyle w:val="TableParagraph"/>
              <w:spacing w:before="0"/>
              <w:ind w:right="91"/>
              <w:jc w:val="center"/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</w:pPr>
            <w:r w:rsidRPr="00C81A7B"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  <w:t>Agree</w:t>
            </w:r>
          </w:p>
          <w:p w14:paraId="28038935" w14:textId="77777777" w:rsidR="00CD5838" w:rsidRPr="00C81A7B" w:rsidRDefault="00CD5838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(4)</w:t>
            </w:r>
          </w:p>
        </w:tc>
        <w:tc>
          <w:tcPr>
            <w:tcW w:w="761" w:type="pct"/>
            <w:shd w:val="clear" w:color="auto" w:fill="FFFFFF"/>
          </w:tcPr>
          <w:p w14:paraId="2AB36F6D" w14:textId="77777777" w:rsidR="00CD5838" w:rsidRPr="00C81A7B" w:rsidRDefault="00CD5838" w:rsidP="00CD5838">
            <w:pPr>
              <w:pStyle w:val="TableParagraph"/>
              <w:spacing w:before="0"/>
              <w:ind w:right="91"/>
              <w:jc w:val="center"/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</w:pPr>
            <w:r w:rsidRPr="00C81A7B">
              <w:rPr>
                <w:rFonts w:ascii="Aptos Display" w:hAnsi="Aptos Display" w:cs="Times New Roman"/>
                <w:b/>
                <w:w w:val="110"/>
                <w:sz w:val="20"/>
                <w:szCs w:val="20"/>
              </w:rPr>
              <w:t>Strongly agree</w:t>
            </w:r>
          </w:p>
          <w:p w14:paraId="40C672C7" w14:textId="77777777" w:rsidR="00CD5838" w:rsidRPr="00C81A7B" w:rsidRDefault="00CD5838" w:rsidP="00CD5838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(5)</w:t>
            </w:r>
          </w:p>
        </w:tc>
      </w:tr>
      <w:tr w:rsidR="00CD5838" w:rsidRPr="00C81A7B" w14:paraId="1C501B02" w14:textId="77777777" w:rsidTr="00A877D9">
        <w:trPr>
          <w:trHeight w:val="144"/>
        </w:trPr>
        <w:tc>
          <w:tcPr>
            <w:tcW w:w="1908" w:type="pct"/>
            <w:gridSpan w:val="2"/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1133AA" w14:textId="77777777" w:rsidR="002875EE" w:rsidRPr="00C81A7B" w:rsidRDefault="00C81A7B" w:rsidP="00CD5838">
            <w:pPr>
              <w:spacing w:after="0" w:line="240" w:lineRule="auto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bookmarkStart w:id="0" w:name="_Hlk179668182"/>
            <w:r w:rsidRPr="00C81A7B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General opinions and attitudes towards gender discrimination</w:t>
            </w:r>
            <w:bookmarkEnd w:id="0"/>
          </w:p>
        </w:tc>
        <w:tc>
          <w:tcPr>
            <w:tcW w:w="932" w:type="pct"/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F7CD69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2F2F2"/>
          </w:tcPr>
          <w:p w14:paraId="7D900803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2F2F2"/>
          </w:tcPr>
          <w:p w14:paraId="19905740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2F2F2"/>
          </w:tcPr>
          <w:p w14:paraId="516FE4FA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2F2F2"/>
          </w:tcPr>
          <w:p w14:paraId="4CB02389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5252E857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28E635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1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1447DC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The sex of physician should be a criterion to be considered during provider selection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159D2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4D3A15D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4865AA8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7F4B144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E565DA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6B6D994D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A83F60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2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9423B0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Besides work in the workplace, housework is also an important burden for the female physician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29DA4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64A87AC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2E7A6CE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29B16AA9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16558F78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5B9A491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9F0D57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3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CFB1DF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f a sacrifice is to be made between spouses for a career in working life, this task falls on woman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E7AE1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530ED91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7BABF3D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0EB58CC5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65E60E2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BB0A74F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EB2391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4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C06A29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Women physicians are exposed to more discrimination because of their clothes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B583B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3E8B78C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07A5F81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052C276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09EFB2F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CBB8E58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0F60C8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5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00C5C1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Social roles (motherhood, housework) are largely influential on the specialty choices of female physicians 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AF429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4699C37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13ED743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178F573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111A388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7E0E9571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509C3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6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85A013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Women physicians are more successful in passive jobs that require patience and punctuality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5AFEA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3BE808F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4FAD8DD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5027CA0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217E1C40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3E0EB8B7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881A39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7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62AE1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Men are more successful in specialties that require active physical strength (surgery, etc.)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BD505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1DC0FFD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10239EE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41945F9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424AD0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6BB706A3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D10FEF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8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5D1A4A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Specialties with very long working hours and heavy shifts are more suitable for men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C67A40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3F4CBC45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7DDF86C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034310E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3EEB80BF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6517F41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869798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9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72902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Female physicians cannot succeed in surgical branches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107A7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7A36E258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2696563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707716D5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23B3DDD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08BC4ADB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8BC2C5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BBD77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Patients trust male doctors more and take them seriously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457FD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4945465F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01A9955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61D3C50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1439CEB9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04193486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90572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11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6C315C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 think that the discriminatory, negative and dissuasive attitudes of male physicians played a role in the female physicians not choosing surgical branches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AE671F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68B6DBC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4A1AB1D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7D248C2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E224760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329B55E9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00BBE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34F10B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Female physicians are more exposed to the disturbing behavior of the opposite sex in their professional life compared to male physicians due to their gender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101D5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0441A30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65187EB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77C2024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68DE48C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D5838" w:rsidRPr="00C81A7B" w14:paraId="21280103" w14:textId="77777777" w:rsidTr="00A877D9">
        <w:trPr>
          <w:trHeight w:val="144"/>
        </w:trPr>
        <w:tc>
          <w:tcPr>
            <w:tcW w:w="1908" w:type="pct"/>
            <w:gridSpan w:val="2"/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3B8E09" w14:textId="77777777" w:rsidR="002875EE" w:rsidRPr="00C81A7B" w:rsidRDefault="00C81A7B" w:rsidP="00CD5838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bookmarkStart w:id="1" w:name="_Hlk179668211"/>
            <w:r w:rsidRPr="00C81A7B">
              <w:rPr>
                <w:rFonts w:ascii="Aptos Display" w:hAnsi="Aptos Display"/>
                <w:b/>
                <w:sz w:val="20"/>
                <w:szCs w:val="20"/>
                <w:lang w:val="en-US"/>
              </w:rPr>
              <w:t>Exposure to gender discrimination in work life</w:t>
            </w:r>
            <w:bookmarkEnd w:id="1"/>
          </w:p>
        </w:tc>
        <w:tc>
          <w:tcPr>
            <w:tcW w:w="932" w:type="pct"/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C4A032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2F2F2"/>
          </w:tcPr>
          <w:p w14:paraId="09428F76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2F2F2"/>
          </w:tcPr>
          <w:p w14:paraId="5986478E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2F2F2"/>
          </w:tcPr>
          <w:p w14:paraId="0F73FA71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2F2F2"/>
          </w:tcPr>
          <w:p w14:paraId="6F5B6B15" w14:textId="77777777" w:rsidR="002875EE" w:rsidRPr="00C81A7B" w:rsidRDefault="002875EE" w:rsidP="00CD5838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191B2896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BB97A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1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B580B0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My gender had an impact on my choice of the department I am currently in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16C16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77070BC5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645B85F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262F493F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F19BAA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109FD7B9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F0BCB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2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847120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I have been exposed to gender discrimination throughout my career 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F4BEC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7246BBB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1E9B5D6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495A114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1F54BB3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308AC2B6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238F6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3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4128EC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While performing my profession, my gender negatively affected my working life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CBE304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50D0DEE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7804249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51FC016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4BCDC852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07EEDABE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5CA08D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4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88124C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In the unit where I work, men are given priority in academic career promotion 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32B59E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616E373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5C499B30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0ED3689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5F602EC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3B48A4F2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4A4DB6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5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94432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n the unit where I work, work-sharing is based on the order of precedence regardless of the gender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E09804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2734A66C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29E1565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44B986DE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1C77CEE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227EFF39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ECA08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6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D6E888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n the unit where I work participation in decision making (getting opinions etc.) does not depend on gender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A3778E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792E6DB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0534958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4D59E404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0C8D4439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771A2FB5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11F03D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7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3A5FC1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n the unit I work in, sexist expressions such as “try do a man’s job and “women’s reason” are used in conversations and discussions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7831E0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241E322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3576922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20D0C9E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04DEEC4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3153B2F8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A53880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8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75692E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The facilities of the department I work in (education, participation to congress etc.) are used without any gender discrimination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50EC04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117B3B49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3F9E0D3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2D6E3C45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790AE08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8120C96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05A28A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9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398F27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 xml:space="preserve">In the unit where I work, opinions of men rather than women are considered despite their same order of precedence 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35B14B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1FDF7A31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5B5F6B83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76AC65E4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4ECDCBD8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  <w:tr w:rsidR="00C81A7B" w:rsidRPr="00C81A7B" w14:paraId="44EE2699" w14:textId="77777777" w:rsidTr="00A877D9">
        <w:trPr>
          <w:trHeight w:val="144"/>
        </w:trPr>
        <w:tc>
          <w:tcPr>
            <w:tcW w:w="193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79BEA4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5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9385DA" w14:textId="77777777" w:rsidR="00C81A7B" w:rsidRPr="00C81A7B" w:rsidRDefault="00C81A7B" w:rsidP="00C81A7B">
            <w:pPr>
              <w:spacing w:after="0" w:line="240" w:lineRule="auto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C81A7B">
              <w:rPr>
                <w:rFonts w:ascii="Aptos Display" w:hAnsi="Aptos Display"/>
                <w:sz w:val="20"/>
                <w:szCs w:val="20"/>
                <w:lang w:val="en-US"/>
              </w:rPr>
              <w:t>In the unit where I work, mostly male physicians are preferred due to the reasons such as pregnancy and breast-feeding permissions.</w:t>
            </w:r>
          </w:p>
        </w:tc>
        <w:tc>
          <w:tcPr>
            <w:tcW w:w="932" w:type="pct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82C1C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FF"/>
          </w:tcPr>
          <w:p w14:paraId="0551CBDD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FFFFFF"/>
          </w:tcPr>
          <w:p w14:paraId="2E069076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shd w:val="clear" w:color="auto" w:fill="FFFFFF"/>
          </w:tcPr>
          <w:p w14:paraId="4CE0DB07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  <w:tc>
          <w:tcPr>
            <w:tcW w:w="761" w:type="pct"/>
            <w:shd w:val="clear" w:color="auto" w:fill="FFFFFF"/>
          </w:tcPr>
          <w:p w14:paraId="693F856A" w14:textId="77777777" w:rsidR="00C81A7B" w:rsidRPr="00C81A7B" w:rsidRDefault="00C81A7B" w:rsidP="00C81A7B">
            <w:pPr>
              <w:spacing w:after="0" w:line="240" w:lineRule="auto"/>
              <w:jc w:val="center"/>
              <w:rPr>
                <w:rFonts w:ascii="Aptos Display" w:hAnsi="Aptos Display"/>
                <w:sz w:val="20"/>
                <w:szCs w:val="20"/>
                <w:lang w:val="en-US"/>
              </w:rPr>
            </w:pPr>
          </w:p>
        </w:tc>
      </w:tr>
    </w:tbl>
    <w:p w14:paraId="0D69F1A8" w14:textId="77777777" w:rsidR="008E14E1" w:rsidRPr="00C81A7B" w:rsidRDefault="008E14E1" w:rsidP="008E14E1">
      <w:pPr>
        <w:pStyle w:val="Standard"/>
        <w:rPr>
          <w:rFonts w:ascii="Aptos Display" w:hAnsi="Aptos Display" w:cs="Times New Roman"/>
          <w:sz w:val="20"/>
          <w:szCs w:val="20"/>
          <w:lang w:val="en-US"/>
        </w:rPr>
      </w:pPr>
    </w:p>
    <w:p w14:paraId="346872AE" w14:textId="77777777" w:rsidR="004F4BA3" w:rsidRPr="00C81A7B" w:rsidRDefault="00E41C49" w:rsidP="008E14E1">
      <w:pPr>
        <w:pStyle w:val="Standard"/>
        <w:rPr>
          <w:rFonts w:ascii="Aptos Display" w:hAnsi="Aptos Display" w:cs="Times New Roman"/>
          <w:sz w:val="20"/>
          <w:szCs w:val="20"/>
          <w:lang w:val="en-US"/>
        </w:rPr>
      </w:pPr>
      <w:r w:rsidRPr="00C81A7B">
        <w:rPr>
          <w:rFonts w:ascii="Aptos Display" w:hAnsi="Aptos Display" w:cs="Times New Roman"/>
          <w:sz w:val="20"/>
          <w:szCs w:val="20"/>
          <w:lang w:val="en-US"/>
        </w:rPr>
        <w:t>Thank you very much for taking the time to complete our survey.</w:t>
      </w:r>
    </w:p>
    <w:sectPr w:rsidR="004F4BA3" w:rsidRPr="00C81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53097" w14:textId="77777777" w:rsidR="00D9772C" w:rsidRDefault="00D9772C" w:rsidP="00705E36">
      <w:pPr>
        <w:spacing w:after="0" w:line="240" w:lineRule="auto"/>
      </w:pPr>
      <w:r>
        <w:separator/>
      </w:r>
    </w:p>
  </w:endnote>
  <w:endnote w:type="continuationSeparator" w:id="0">
    <w:p w14:paraId="3EB904E8" w14:textId="77777777" w:rsidR="00D9772C" w:rsidRDefault="00D9772C" w:rsidP="00705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erif">
    <w:altName w:val="Times New Roman"/>
    <w:charset w:val="00"/>
    <w:family w:val="roman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6272AD" w14:textId="77777777" w:rsidR="00D9772C" w:rsidRDefault="00D9772C" w:rsidP="00705E36">
      <w:pPr>
        <w:spacing w:after="0" w:line="240" w:lineRule="auto"/>
      </w:pPr>
      <w:r>
        <w:separator/>
      </w:r>
    </w:p>
  </w:footnote>
  <w:footnote w:type="continuationSeparator" w:id="0">
    <w:p w14:paraId="01A14972" w14:textId="77777777" w:rsidR="00D9772C" w:rsidRDefault="00D9772C" w:rsidP="00705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E36"/>
    <w:rsid w:val="00157BFF"/>
    <w:rsid w:val="002875EE"/>
    <w:rsid w:val="003334EE"/>
    <w:rsid w:val="0035686E"/>
    <w:rsid w:val="003E054C"/>
    <w:rsid w:val="00411F13"/>
    <w:rsid w:val="004F4BA3"/>
    <w:rsid w:val="0055336A"/>
    <w:rsid w:val="005A3D08"/>
    <w:rsid w:val="006F559A"/>
    <w:rsid w:val="00704C08"/>
    <w:rsid w:val="00705E36"/>
    <w:rsid w:val="007F72A1"/>
    <w:rsid w:val="00885A58"/>
    <w:rsid w:val="008E14E1"/>
    <w:rsid w:val="0091689A"/>
    <w:rsid w:val="009472A4"/>
    <w:rsid w:val="00A877D9"/>
    <w:rsid w:val="00AD4F8B"/>
    <w:rsid w:val="00B56FCC"/>
    <w:rsid w:val="00C81A7B"/>
    <w:rsid w:val="00C945BF"/>
    <w:rsid w:val="00CD5838"/>
    <w:rsid w:val="00CE28B6"/>
    <w:rsid w:val="00D9772C"/>
    <w:rsid w:val="00DB7236"/>
    <w:rsid w:val="00E010AD"/>
    <w:rsid w:val="00E220A4"/>
    <w:rsid w:val="00E41C49"/>
    <w:rsid w:val="00E46722"/>
    <w:rsid w:val="00E6661B"/>
    <w:rsid w:val="00FC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04E6"/>
  <w15:chartTrackingRefBased/>
  <w15:docId w15:val="{EC7CD9E6-9A15-43E9-8FDA-1ED3D999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E36"/>
    <w:pPr>
      <w:spacing w:after="160" w:line="259" w:lineRule="auto"/>
    </w:pPr>
    <w:rPr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05E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05E36"/>
    <w:rPr>
      <w:rFonts w:ascii="Calibri" w:eastAsia="Calibri" w:hAnsi="Calibri" w:cs="Times New Roman"/>
      <w:kern w:val="0"/>
      <w:sz w:val="20"/>
      <w:szCs w:val="20"/>
      <w:lang w:val="tr-TR"/>
    </w:rPr>
  </w:style>
  <w:style w:type="character" w:styleId="FootnoteReference">
    <w:name w:val="footnote reference"/>
    <w:uiPriority w:val="99"/>
    <w:semiHidden/>
    <w:unhideWhenUsed/>
    <w:rsid w:val="00705E36"/>
    <w:rPr>
      <w:vertAlign w:val="superscript"/>
    </w:rPr>
  </w:style>
  <w:style w:type="paragraph" w:customStyle="1" w:styleId="Standard">
    <w:name w:val="Standard"/>
    <w:rsid w:val="00E41C49"/>
    <w:pPr>
      <w:widowControl w:val="0"/>
      <w:suppressAutoHyphens/>
      <w:autoSpaceDN w:val="0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customStyle="1" w:styleId="TableParagraph">
    <w:name w:val="Table Paragraph"/>
    <w:basedOn w:val="Normal"/>
    <w:uiPriority w:val="1"/>
    <w:qFormat/>
    <w:rsid w:val="00CD5838"/>
    <w:pPr>
      <w:widowControl w:val="0"/>
      <w:autoSpaceDE w:val="0"/>
      <w:autoSpaceDN w:val="0"/>
      <w:spacing w:before="3" w:after="0" w:line="240" w:lineRule="auto"/>
    </w:pPr>
    <w:rPr>
      <w:rFonts w:ascii="DejaVu Serif" w:eastAsia="DejaVu Serif" w:hAnsi="DejaVu Serif" w:cs="DejaVu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user</cp:lastModifiedBy>
  <cp:revision>3</cp:revision>
  <dcterms:created xsi:type="dcterms:W3CDTF">2024-10-14T12:31:00Z</dcterms:created>
  <dcterms:modified xsi:type="dcterms:W3CDTF">2024-10-14T17:46:00Z</dcterms:modified>
</cp:coreProperties>
</file>